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77951" w14:textId="3BD45328" w:rsidR="001A32AA" w:rsidRPr="000E5A8A" w:rsidRDefault="009E3527" w:rsidP="001A32A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0E5A8A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2 </w:t>
      </w:r>
      <w:r w:rsidR="001A32AA" w:rsidRPr="000E5A8A">
        <w:rPr>
          <w:rFonts w:ascii="Times New Roman" w:eastAsia="宋体" w:hAnsi="Times New Roman" w:cs="Times New Roman"/>
          <w:b/>
          <w:bCs/>
          <w:sz w:val="24"/>
          <w:szCs w:val="28"/>
        </w:rPr>
        <w:t>Table. The three main HPV vaccines currently available commercially</w:t>
      </w:r>
      <w:r w:rsidRPr="000E5A8A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12"/>
        <w:gridCol w:w="2057"/>
        <w:gridCol w:w="1843"/>
        <w:gridCol w:w="2494"/>
      </w:tblGrid>
      <w:tr w:rsidR="001A32AA" w:rsidRPr="003B2869" w14:paraId="4A292912" w14:textId="77777777" w:rsidTr="00EB0657">
        <w:trPr>
          <w:trHeight w:val="28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61088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rand name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AD53822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rvarix®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D7143E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rdasil®4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6306896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rdasil®9</w:t>
            </w:r>
          </w:p>
        </w:tc>
      </w:tr>
      <w:tr w:rsidR="001A32AA" w:rsidRPr="003B2869" w14:paraId="20EDC99C" w14:textId="77777777" w:rsidTr="00EB0657">
        <w:trPr>
          <w:trHeight w:val="28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196491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ype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133DE06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val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D973BA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uadrivalent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A39A7F9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ine-valent</w:t>
            </w:r>
          </w:p>
        </w:tc>
      </w:tr>
      <w:tr w:rsidR="001A32AA" w:rsidRPr="003B2869" w14:paraId="298576F6" w14:textId="77777777" w:rsidTr="00EB0657">
        <w:trPr>
          <w:trHeight w:val="28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5C2A74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nufacturer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3D59A9A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SK Pl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98E674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rck Sharp &amp; Dohm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8CDC82F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rck Sharp &amp; Dohme</w:t>
            </w:r>
          </w:p>
        </w:tc>
      </w:tr>
      <w:tr w:rsidR="001A32AA" w:rsidRPr="003B2869" w14:paraId="37A43935" w14:textId="77777777" w:rsidTr="00EB0657">
        <w:trPr>
          <w:trHeight w:val="28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318494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obal time to Market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6B7C0A4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6600C3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06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E380F00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14</w:t>
            </w:r>
          </w:p>
        </w:tc>
      </w:tr>
      <w:tr w:rsidR="001A32AA" w:rsidRPr="003B2869" w14:paraId="6B21FF58" w14:textId="77777777" w:rsidTr="00EB0657">
        <w:trPr>
          <w:trHeight w:val="28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3387A9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:highlight w:val="yellow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rget population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DE83D53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Female </w:t>
            </w:r>
          </w:p>
          <w:p w14:paraId="51859EAC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d 9-25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2520B4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Male/Female </w:t>
            </w:r>
          </w:p>
          <w:p w14:paraId="4164424D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d 9-26 years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E50648E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Male/Female </w:t>
            </w:r>
          </w:p>
          <w:p w14:paraId="2D2E7A99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d 9-45 years</w:t>
            </w:r>
          </w:p>
        </w:tc>
      </w:tr>
      <w:tr w:rsidR="001A32AA" w:rsidRPr="003B2869" w14:paraId="65967AF4" w14:textId="77777777" w:rsidTr="00EB0657">
        <w:trPr>
          <w:trHeight w:val="28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4DC2EA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rresponding to HPV virus type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C3B4CDF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00D3E4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CCD933E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1A32AA" w:rsidRPr="003B2869" w14:paraId="5ECE0997" w14:textId="77777777" w:rsidTr="00EB0657">
        <w:trPr>
          <w:trHeight w:val="28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F7BCC7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gh-risk HPV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3120BD7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/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5D0002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/18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8D642D0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/18/31/33/45/52/58</w:t>
            </w:r>
          </w:p>
        </w:tc>
      </w:tr>
      <w:tr w:rsidR="001A32AA" w:rsidRPr="003B2869" w14:paraId="1EF6A21A" w14:textId="77777777" w:rsidTr="00EB0657">
        <w:trPr>
          <w:trHeight w:val="28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2D281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w-risk HPV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16260E1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2B4C30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/11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616ACF9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/11</w:t>
            </w:r>
          </w:p>
        </w:tc>
      </w:tr>
      <w:tr w:rsidR="001A32AA" w:rsidRPr="003B2869" w14:paraId="6EB04950" w14:textId="77777777" w:rsidTr="00EB0657">
        <w:trPr>
          <w:trHeight w:val="28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58A85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se of inoculation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D9010AC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 doses</w:t>
            </w:r>
          </w:p>
          <w:p w14:paraId="0ADC4FCF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 2 doses in 9-14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EE69F4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 doses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563807F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 doses</w:t>
            </w:r>
          </w:p>
          <w:p w14:paraId="25454D39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 2 doses in 9-14 years</w:t>
            </w:r>
          </w:p>
        </w:tc>
      </w:tr>
      <w:tr w:rsidR="001A32AA" w:rsidRPr="003B2869" w14:paraId="0EE938EB" w14:textId="77777777" w:rsidTr="00EB0657">
        <w:trPr>
          <w:trHeight w:val="280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F97872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val between inoculation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C8EAD51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 the first day, one month later, six months la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9BD8A9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 the first day, two months later, six months later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DD3BC3D" w14:textId="77777777" w:rsidR="001A32AA" w:rsidRPr="003B2869" w:rsidRDefault="001A32AA" w:rsidP="00EB065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286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n the first day, two months later, six months later</w:t>
            </w:r>
          </w:p>
        </w:tc>
      </w:tr>
    </w:tbl>
    <w:p w14:paraId="1BF40FEF" w14:textId="77777777" w:rsidR="00321F4F" w:rsidRPr="001A32AA" w:rsidRDefault="00321F4F" w:rsidP="00CE5431">
      <w:pPr>
        <w:rPr>
          <w:rFonts w:hint="eastAsia"/>
        </w:rPr>
      </w:pPr>
    </w:p>
    <w:p w14:paraId="01791CDB" w14:textId="77777777" w:rsidR="00321F4F" w:rsidRDefault="00321F4F" w:rsidP="00CE5431">
      <w:pPr>
        <w:rPr>
          <w:rFonts w:hint="eastAsia"/>
        </w:rPr>
      </w:pPr>
    </w:p>
    <w:p w14:paraId="2539BDD5" w14:textId="77777777" w:rsidR="001A32AA" w:rsidRDefault="001A32AA" w:rsidP="00CE5431">
      <w:pPr>
        <w:rPr>
          <w:rFonts w:hint="eastAsia"/>
        </w:rPr>
      </w:pPr>
    </w:p>
    <w:p w14:paraId="7D473C78" w14:textId="77777777" w:rsidR="001A32AA" w:rsidRDefault="001A32AA" w:rsidP="00CE5431">
      <w:pPr>
        <w:rPr>
          <w:rFonts w:hint="eastAsia"/>
        </w:rPr>
      </w:pPr>
    </w:p>
    <w:p w14:paraId="44818A88" w14:textId="77777777" w:rsidR="001A32AA" w:rsidRDefault="001A32AA" w:rsidP="00CE5431">
      <w:pPr>
        <w:rPr>
          <w:rFonts w:hint="eastAsia"/>
        </w:rPr>
      </w:pPr>
    </w:p>
    <w:p w14:paraId="486AE115" w14:textId="77777777" w:rsidR="001A32AA" w:rsidRDefault="001A32AA" w:rsidP="00CE5431">
      <w:pPr>
        <w:rPr>
          <w:rFonts w:hint="eastAsia"/>
        </w:rPr>
      </w:pPr>
    </w:p>
    <w:p w14:paraId="7476A640" w14:textId="77777777" w:rsidR="001A32AA" w:rsidRDefault="001A32AA" w:rsidP="00CE5431">
      <w:pPr>
        <w:rPr>
          <w:rFonts w:hint="eastAsia"/>
        </w:rPr>
      </w:pPr>
    </w:p>
    <w:p w14:paraId="3195B7C0" w14:textId="77777777" w:rsidR="001A32AA" w:rsidRDefault="001A32AA" w:rsidP="00CE5431">
      <w:pPr>
        <w:rPr>
          <w:rFonts w:hint="eastAsia"/>
        </w:rPr>
      </w:pPr>
    </w:p>
    <w:p w14:paraId="274FFB59" w14:textId="77777777" w:rsidR="001A32AA" w:rsidRDefault="001A32AA" w:rsidP="00CE5431">
      <w:pPr>
        <w:rPr>
          <w:rFonts w:hint="eastAsia"/>
        </w:rPr>
      </w:pPr>
    </w:p>
    <w:p w14:paraId="0225F6F3" w14:textId="77777777" w:rsidR="001A32AA" w:rsidRDefault="001A32AA" w:rsidP="00CE5431">
      <w:pPr>
        <w:rPr>
          <w:rFonts w:hint="eastAsia"/>
        </w:rPr>
      </w:pPr>
    </w:p>
    <w:p w14:paraId="07650529" w14:textId="77777777" w:rsidR="001A32AA" w:rsidRDefault="001A32AA" w:rsidP="00CE5431">
      <w:pPr>
        <w:rPr>
          <w:rFonts w:hint="eastAsia"/>
        </w:rPr>
      </w:pPr>
    </w:p>
    <w:p w14:paraId="5C7506A5" w14:textId="77777777" w:rsidR="001A32AA" w:rsidRDefault="001A32AA" w:rsidP="00CE5431">
      <w:pPr>
        <w:rPr>
          <w:rFonts w:hint="eastAsia"/>
        </w:rPr>
      </w:pPr>
    </w:p>
    <w:p w14:paraId="32F2EE1D" w14:textId="77777777" w:rsidR="00321F4F" w:rsidRDefault="00321F4F" w:rsidP="00CE5431">
      <w:pPr>
        <w:rPr>
          <w:rFonts w:hint="eastAsia"/>
        </w:rPr>
      </w:pPr>
    </w:p>
    <w:p w14:paraId="76102C63" w14:textId="0959CD9B" w:rsidR="00F5094A" w:rsidRPr="00C16AD6" w:rsidRDefault="00F5094A" w:rsidP="00CE5431">
      <w:pPr>
        <w:rPr>
          <w:rFonts w:hint="eastAsia"/>
        </w:rPr>
      </w:pPr>
    </w:p>
    <w:sectPr w:rsidR="00F5094A" w:rsidRPr="00C16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11561" w14:textId="77777777" w:rsidR="00547EB4" w:rsidRDefault="00547EB4" w:rsidP="00CE543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4B61E8" w14:textId="77777777" w:rsidR="00547EB4" w:rsidRDefault="00547EB4" w:rsidP="00CE543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554A0" w14:textId="77777777" w:rsidR="00547EB4" w:rsidRDefault="00547EB4" w:rsidP="00CE543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E8501B" w14:textId="77777777" w:rsidR="00547EB4" w:rsidRDefault="00547EB4" w:rsidP="00CE543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EB3"/>
    <w:rsid w:val="00012FC4"/>
    <w:rsid w:val="000600BD"/>
    <w:rsid w:val="00092ED9"/>
    <w:rsid w:val="000E336F"/>
    <w:rsid w:val="000E5A8A"/>
    <w:rsid w:val="0010510C"/>
    <w:rsid w:val="001446DB"/>
    <w:rsid w:val="00154261"/>
    <w:rsid w:val="001A32AA"/>
    <w:rsid w:val="001E068F"/>
    <w:rsid w:val="00202548"/>
    <w:rsid w:val="00243902"/>
    <w:rsid w:val="00245084"/>
    <w:rsid w:val="003057EA"/>
    <w:rsid w:val="00321F4F"/>
    <w:rsid w:val="003C070A"/>
    <w:rsid w:val="004626EE"/>
    <w:rsid w:val="004C7E96"/>
    <w:rsid w:val="00522DC7"/>
    <w:rsid w:val="0052772C"/>
    <w:rsid w:val="00547EB4"/>
    <w:rsid w:val="005D6E83"/>
    <w:rsid w:val="005E0810"/>
    <w:rsid w:val="00632754"/>
    <w:rsid w:val="006548F4"/>
    <w:rsid w:val="00693BE2"/>
    <w:rsid w:val="006F307F"/>
    <w:rsid w:val="00705415"/>
    <w:rsid w:val="00707C8D"/>
    <w:rsid w:val="007563C9"/>
    <w:rsid w:val="00811FBC"/>
    <w:rsid w:val="00814724"/>
    <w:rsid w:val="008D2BF2"/>
    <w:rsid w:val="009047E3"/>
    <w:rsid w:val="0091150F"/>
    <w:rsid w:val="009349AE"/>
    <w:rsid w:val="0094173B"/>
    <w:rsid w:val="009426BC"/>
    <w:rsid w:val="00997B28"/>
    <w:rsid w:val="009A53F9"/>
    <w:rsid w:val="009C1079"/>
    <w:rsid w:val="009E3527"/>
    <w:rsid w:val="00A21317"/>
    <w:rsid w:val="00A2230F"/>
    <w:rsid w:val="00A26268"/>
    <w:rsid w:val="00A40DE4"/>
    <w:rsid w:val="00A624FE"/>
    <w:rsid w:val="00AE4090"/>
    <w:rsid w:val="00B02DDE"/>
    <w:rsid w:val="00B27DB2"/>
    <w:rsid w:val="00B51E52"/>
    <w:rsid w:val="00B850AF"/>
    <w:rsid w:val="00BA4379"/>
    <w:rsid w:val="00C16AD6"/>
    <w:rsid w:val="00C80664"/>
    <w:rsid w:val="00CE5431"/>
    <w:rsid w:val="00D4117B"/>
    <w:rsid w:val="00DB4005"/>
    <w:rsid w:val="00DC3EB3"/>
    <w:rsid w:val="00DD611B"/>
    <w:rsid w:val="00EE2DF8"/>
    <w:rsid w:val="00F32ECB"/>
    <w:rsid w:val="00F40077"/>
    <w:rsid w:val="00F4787A"/>
    <w:rsid w:val="00F5094A"/>
    <w:rsid w:val="00F50AA8"/>
    <w:rsid w:val="00F51BFE"/>
    <w:rsid w:val="00F9061F"/>
    <w:rsid w:val="00FA3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1E6622"/>
  <w15:chartTrackingRefBased/>
  <w15:docId w15:val="{9B206DA0-E0D5-4CD0-872A-35131A47F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3E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3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3E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3E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3E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3EB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3E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3E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3E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3E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3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3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3E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3E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3E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3E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3E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3E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3E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3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3E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3E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3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3E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3E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3E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3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3E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3E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543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54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54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5431"/>
    <w:rPr>
      <w:sz w:val="18"/>
      <w:szCs w:val="18"/>
    </w:rPr>
  </w:style>
  <w:style w:type="table" w:styleId="af2">
    <w:name w:val="Table Grid"/>
    <w:basedOn w:val="a1"/>
    <w:uiPriority w:val="39"/>
    <w:rsid w:val="000E3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a1"/>
    <w:uiPriority w:val="59"/>
    <w:rsid w:val="008D2BF2"/>
    <w:pPr>
      <w:spacing w:after="0" w:line="240" w:lineRule="auto"/>
      <w:jc w:val="right"/>
    </w:pPr>
    <w:rPr>
      <w:rFonts w:ascii="Cambria" w:eastAsia="Times New Roman" w:hAnsi="Cambria" w:cs="Times New Roman"/>
      <w:kern w:val="0"/>
      <w:sz w:val="24"/>
      <w:lang w:eastAsia="en-US"/>
      <w14:ligatures w14:val="none"/>
    </w:rPr>
    <w:tblPr>
      <w:tblInd w:w="0" w:type="nil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Revision"/>
    <w:hidden/>
    <w:uiPriority w:val="99"/>
    <w:semiHidden/>
    <w:rsid w:val="00F32E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46</Characters>
  <Application>Microsoft Office Word</Application>
  <DocSecurity>0</DocSecurity>
  <Lines>80</Lines>
  <Paragraphs>27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Kai</dc:creator>
  <cp:keywords/>
  <dc:description/>
  <cp:lastModifiedBy>Yan Kai</cp:lastModifiedBy>
  <cp:revision>3</cp:revision>
  <dcterms:created xsi:type="dcterms:W3CDTF">2026-03-09T01:26:00Z</dcterms:created>
  <dcterms:modified xsi:type="dcterms:W3CDTF">2026-03-09T01:27:00Z</dcterms:modified>
</cp:coreProperties>
</file>